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96EBE" w14:textId="77777777" w:rsidR="005F403C" w:rsidRDefault="005F403C" w:rsidP="005F403C">
      <w:pPr>
        <w:spacing w:line="480" w:lineRule="auto"/>
        <w:rPr>
          <w:rStyle w:val="cf01"/>
          <w:rFonts w:ascii="Times New Roman" w:hAnsi="Times New Roman" w:cs="Times New Roman"/>
          <w:sz w:val="22"/>
          <w:szCs w:val="22"/>
        </w:rPr>
      </w:pPr>
      <w:r w:rsidRPr="0015335E">
        <w:rPr>
          <w:rStyle w:val="cf01"/>
          <w:rFonts w:ascii="Times New Roman" w:hAnsi="Times New Roman" w:cs="Times New Roman"/>
          <w:b/>
          <w:bCs/>
          <w:sz w:val="22"/>
          <w:szCs w:val="22"/>
        </w:rPr>
        <w:t>Statements and Declarations</w:t>
      </w:r>
      <w:r w:rsidRPr="0015335E">
        <w:rPr>
          <w:rStyle w:val="cf01"/>
          <w:rFonts w:ascii="Times New Roman" w:hAnsi="Times New Roman" w:cs="Times New Roman"/>
          <w:sz w:val="22"/>
          <w:szCs w:val="22"/>
        </w:rPr>
        <w:t>: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  </w:t>
      </w:r>
    </w:p>
    <w:p w14:paraId="5AFA4244" w14:textId="77777777" w:rsidR="005F403C" w:rsidRPr="00AE1C9A" w:rsidRDefault="005F403C" w:rsidP="005F403C">
      <w:pPr>
        <w:spacing w:line="480" w:lineRule="auto"/>
        <w:rPr>
          <w:rStyle w:val="cf01"/>
          <w:rFonts w:ascii="Times New Roman" w:hAnsi="Times New Roman" w:cs="Times New Roman"/>
          <w:sz w:val="22"/>
          <w:szCs w:val="22"/>
        </w:rPr>
      </w:pPr>
      <w:r w:rsidRPr="00AE1C9A">
        <w:rPr>
          <w:rStyle w:val="cf01"/>
          <w:rFonts w:ascii="Times New Roman" w:hAnsi="Times New Roman" w:cs="Times New Roman"/>
          <w:sz w:val="22"/>
          <w:szCs w:val="22"/>
          <w:u w:val="single"/>
        </w:rPr>
        <w:t>Funding:</w:t>
      </w:r>
      <w:r w:rsidRPr="00AE1C9A">
        <w:rPr>
          <w:rStyle w:val="cf01"/>
          <w:rFonts w:ascii="Times New Roman" w:hAnsi="Times New Roman" w:cs="Times New Roman"/>
          <w:sz w:val="22"/>
          <w:szCs w:val="22"/>
        </w:rPr>
        <w:t xml:space="preserve"> This study received no funding. </w:t>
      </w:r>
    </w:p>
    <w:p w14:paraId="4DCD2356" w14:textId="77777777" w:rsidR="005F403C" w:rsidRDefault="005F403C" w:rsidP="005F403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E1C9A">
        <w:rPr>
          <w:rFonts w:ascii="Times New Roman" w:hAnsi="Times New Roman" w:cs="Times New Roman"/>
          <w:sz w:val="22"/>
          <w:szCs w:val="22"/>
          <w:u w:val="single"/>
        </w:rPr>
        <w:t>Competing Interests:</w:t>
      </w:r>
      <w:r w:rsidRPr="00AE1C9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DE8BE12" w14:textId="7907C963" w:rsidR="005F403C" w:rsidRDefault="005F403C" w:rsidP="005F403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</w:pP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Daphne Remulla, Luis Arias-Espinosa, Sharon Phillips, Christopher Schneider, Julie L. Holihan, Joel F. Bradley III, Michelle Loor, and Karla Bernardi have no disclosures. </w:t>
      </w:r>
    </w:p>
    <w:p w14:paraId="14D0ADA8" w14:textId="77777777" w:rsidR="005F403C" w:rsidRPr="00E60715" w:rsidRDefault="005F403C" w:rsidP="005F403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</w:pP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Mazen R. Al-Mansour receives speaker fees from Medtronic, consultation fees 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from</w:t>
      </w: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Abbvi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nc.</w:t>
      </w: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, educational payments from Intuitive Surgical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nc.</w:t>
      </w: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and food and beverage from 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W.L. </w:t>
      </w: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Gore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&amp; Associates. </w:t>
      </w:r>
    </w:p>
    <w:p w14:paraId="24A2B5EA" w14:textId="77777777" w:rsidR="005F403C" w:rsidRPr="00E60715" w:rsidRDefault="005F403C" w:rsidP="005F403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William W. Hope receives </w:t>
      </w:r>
      <w:r w:rsidRPr="00E60715">
        <w:rPr>
          <w:rFonts w:ascii="Times New Roman" w:hAnsi="Times New Roman" w:cs="Times New Roman"/>
          <w:color w:val="242424"/>
          <w:sz w:val="22"/>
          <w:szCs w:val="22"/>
          <w:bdr w:val="none" w:sz="0" w:space="0" w:color="auto" w:frame="1"/>
        </w:rPr>
        <w:t xml:space="preserve">honorarium for consulting/research support/Speaking from BD and 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W.L. </w:t>
      </w: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Gore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&amp; Associates</w:t>
      </w:r>
      <w:r w:rsidRPr="00E60715">
        <w:rPr>
          <w:rFonts w:ascii="Times New Roman" w:hAnsi="Times New Roman" w:cs="Times New Roman"/>
          <w:color w:val="242424"/>
          <w:sz w:val="22"/>
          <w:szCs w:val="22"/>
          <w:bdr w:val="none" w:sz="0" w:space="0" w:color="auto" w:frame="1"/>
        </w:rPr>
        <w:t xml:space="preserve">, honorarium for consulting/research support from Allergan, Intuitive Surgical and Medtronic. </w:t>
      </w:r>
    </w:p>
    <w:p w14:paraId="1129881C" w14:textId="77777777" w:rsidR="005F403C" w:rsidRPr="00E60715" w:rsidRDefault="005F403C" w:rsidP="005F403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Richard A Pierce receives research support from Intuitive Surgical Solutions, Inc., Cook Biotech and Bard/Davol. His spouse is an employee at BD within the CareFusion Division.  </w:t>
      </w:r>
    </w:p>
    <w:p w14:paraId="01575332" w14:textId="77777777" w:rsidR="005F403C" w:rsidRPr="00E60715" w:rsidRDefault="005F403C" w:rsidP="005F403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</w:pP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Mike K. Liang serves as an </w:t>
      </w:r>
      <w:r w:rsidRPr="00E60715"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expert consultant for mass tort legal cases. </w:t>
      </w:r>
    </w:p>
    <w:p w14:paraId="0E1F6169" w14:textId="77777777" w:rsidR="005F403C" w:rsidRPr="00E60715" w:rsidRDefault="005F403C" w:rsidP="005F403C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 w:rsidRPr="00E6071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Benjamin T. Miller </w:t>
      </w:r>
      <w:r w:rsidRPr="00E60715"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Benjamin Miller MD received a research grant from the American Hernia Society and Integra</w:t>
      </w:r>
      <w:r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LifeSciences</w:t>
      </w:r>
      <w:proofErr w:type="spellEnd"/>
      <w:r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 xml:space="preserve">. </w:t>
      </w:r>
    </w:p>
    <w:p w14:paraId="64E8AE1E" w14:textId="77777777" w:rsidR="005F403C" w:rsidRDefault="005F403C" w:rsidP="005F403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5435342" w14:textId="77777777" w:rsidR="005901D3" w:rsidRDefault="005F403C" w:rsidP="005F403C">
      <w:pPr>
        <w:spacing w:line="480" w:lineRule="auto"/>
        <w:rPr>
          <w:rStyle w:val="eop"/>
          <w:rFonts w:ascii="Times New Roman" w:hAnsi="Times New Roman" w:cs="Times New Roman"/>
          <w:sz w:val="22"/>
          <w:szCs w:val="22"/>
        </w:rPr>
      </w:pPr>
      <w:r w:rsidRPr="00AE1C9A">
        <w:rPr>
          <w:rStyle w:val="eop"/>
          <w:rFonts w:ascii="Times New Roman" w:hAnsi="Times New Roman" w:cs="Times New Roman"/>
          <w:sz w:val="22"/>
          <w:szCs w:val="22"/>
          <w:u w:val="single"/>
        </w:rPr>
        <w:t>Data Access Statement:</w:t>
      </w:r>
      <w:r w:rsidRPr="00AE1C9A">
        <w:rPr>
          <w:rStyle w:val="eop"/>
          <w:rFonts w:ascii="Times New Roman" w:hAnsi="Times New Roman" w:cs="Times New Roman"/>
          <w:sz w:val="22"/>
          <w:szCs w:val="22"/>
        </w:rPr>
        <w:t xml:space="preserve"> </w:t>
      </w:r>
    </w:p>
    <w:p w14:paraId="4D6CAA59" w14:textId="2E36540D" w:rsidR="005F403C" w:rsidRDefault="005F403C" w:rsidP="005F403C">
      <w:pPr>
        <w:spacing w:line="480" w:lineRule="auto"/>
        <w:rPr>
          <w:rStyle w:val="eop"/>
          <w:rFonts w:ascii="Times New Roman" w:hAnsi="Times New Roman" w:cs="Times New Roman"/>
          <w:sz w:val="22"/>
          <w:szCs w:val="22"/>
        </w:rPr>
      </w:pPr>
      <w:r w:rsidRPr="00AE1C9A">
        <w:rPr>
          <w:rStyle w:val="eop"/>
          <w:rFonts w:ascii="Times New Roman" w:hAnsi="Times New Roman" w:cs="Times New Roman"/>
          <w:sz w:val="22"/>
          <w:szCs w:val="22"/>
        </w:rPr>
        <w:t>We do not plan to make data publicly available.</w:t>
      </w:r>
    </w:p>
    <w:p w14:paraId="07800227" w14:textId="77777777" w:rsidR="005901D3" w:rsidRDefault="005901D3" w:rsidP="005F403C">
      <w:pPr>
        <w:spacing w:line="480" w:lineRule="auto"/>
        <w:rPr>
          <w:rStyle w:val="eop"/>
          <w:rFonts w:ascii="Times New Roman" w:hAnsi="Times New Roman" w:cs="Times New Roman"/>
          <w:sz w:val="22"/>
          <w:szCs w:val="22"/>
          <w:u w:val="single"/>
        </w:rPr>
      </w:pPr>
    </w:p>
    <w:p w14:paraId="4A8DD4D1" w14:textId="32DDF154" w:rsidR="00620753" w:rsidRDefault="00620753" w:rsidP="005F403C">
      <w:pPr>
        <w:spacing w:line="480" w:lineRule="auto"/>
        <w:rPr>
          <w:rStyle w:val="eop"/>
          <w:rFonts w:ascii="Times New Roman" w:hAnsi="Times New Roman" w:cs="Times New Roman"/>
          <w:sz w:val="22"/>
          <w:szCs w:val="22"/>
        </w:rPr>
      </w:pPr>
      <w:r w:rsidRPr="00620753">
        <w:rPr>
          <w:rStyle w:val="eop"/>
          <w:rFonts w:ascii="Times New Roman" w:hAnsi="Times New Roman" w:cs="Times New Roman"/>
          <w:sz w:val="22"/>
          <w:szCs w:val="22"/>
          <w:u w:val="single"/>
        </w:rPr>
        <w:t>Ethical Statements</w:t>
      </w:r>
      <w:r>
        <w:rPr>
          <w:rStyle w:val="eop"/>
          <w:rFonts w:ascii="Times New Roman" w:hAnsi="Times New Roman" w:cs="Times New Roman"/>
          <w:sz w:val="22"/>
          <w:szCs w:val="22"/>
        </w:rPr>
        <w:t xml:space="preserve">: </w:t>
      </w:r>
    </w:p>
    <w:p w14:paraId="51AD2B7C" w14:textId="77777777" w:rsidR="005901D3" w:rsidRPr="00AE1C9A" w:rsidRDefault="00620753" w:rsidP="005901D3">
      <w:pPr>
        <w:spacing w:line="480" w:lineRule="auto"/>
        <w:rPr>
          <w:rStyle w:val="eop"/>
          <w:rFonts w:ascii="Times New Roman" w:hAnsi="Times New Roman" w:cs="Times New Roman"/>
          <w:sz w:val="22"/>
          <w:szCs w:val="22"/>
        </w:rPr>
      </w:pPr>
      <w:r>
        <w:rPr>
          <w:rStyle w:val="eop"/>
          <w:rFonts w:ascii="Times New Roman" w:hAnsi="Times New Roman" w:cs="Times New Roman"/>
          <w:sz w:val="22"/>
          <w:szCs w:val="22"/>
        </w:rPr>
        <w:t xml:space="preserve">This study is a consensus statement between two professional societies. </w:t>
      </w:r>
      <w:r w:rsidR="005901D3">
        <w:rPr>
          <w:rStyle w:val="eop"/>
          <w:rFonts w:ascii="Times New Roman" w:hAnsi="Times New Roman" w:cs="Times New Roman"/>
          <w:sz w:val="22"/>
          <w:szCs w:val="22"/>
        </w:rPr>
        <w:t xml:space="preserve">This study did not involve patients and therefore did not require informed consent. </w:t>
      </w:r>
    </w:p>
    <w:p w14:paraId="74D8D3F7" w14:textId="7B6A0B09" w:rsidR="00620753" w:rsidRDefault="00620753" w:rsidP="005F403C">
      <w:pPr>
        <w:spacing w:line="480" w:lineRule="auto"/>
        <w:rPr>
          <w:rStyle w:val="eop"/>
          <w:rFonts w:ascii="Times New Roman" w:hAnsi="Times New Roman" w:cs="Times New Roman"/>
          <w:sz w:val="22"/>
          <w:szCs w:val="22"/>
        </w:rPr>
      </w:pPr>
    </w:p>
    <w:p w14:paraId="44CECD47" w14:textId="77777777" w:rsidR="00290834" w:rsidRDefault="00290834"/>
    <w:sectPr w:rsidR="0029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03C"/>
    <w:rsid w:val="001014DC"/>
    <w:rsid w:val="002139C8"/>
    <w:rsid w:val="00290834"/>
    <w:rsid w:val="003722FC"/>
    <w:rsid w:val="005901D3"/>
    <w:rsid w:val="005F403C"/>
    <w:rsid w:val="00620753"/>
    <w:rsid w:val="008F1C15"/>
    <w:rsid w:val="00EF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55D8C"/>
  <w15:chartTrackingRefBased/>
  <w15:docId w15:val="{1B9DE4A8-802B-4C16-857B-653479409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03C"/>
    <w:pPr>
      <w:spacing w:line="279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0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0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0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0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0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03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03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03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03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03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03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03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03C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5F403C"/>
  </w:style>
  <w:style w:type="character" w:customStyle="1" w:styleId="cf01">
    <w:name w:val="cf01"/>
    <w:basedOn w:val="DefaultParagraphFont"/>
    <w:rsid w:val="005F403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ulla, Daphne B.</dc:creator>
  <cp:keywords/>
  <dc:description/>
  <cp:lastModifiedBy>Remulla, Daphne B.</cp:lastModifiedBy>
  <cp:revision>3</cp:revision>
  <dcterms:created xsi:type="dcterms:W3CDTF">2024-07-02T19:19:00Z</dcterms:created>
  <dcterms:modified xsi:type="dcterms:W3CDTF">2024-07-03T15:51:00Z</dcterms:modified>
</cp:coreProperties>
</file>